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137"/>
        <w:gridCol w:w="1698"/>
        <w:gridCol w:w="1985"/>
        <w:gridCol w:w="1276"/>
        <w:gridCol w:w="1275"/>
        <w:gridCol w:w="993"/>
      </w:tblGrid>
      <w:tr w:rsidR="005160A7" w:rsidRPr="005160A7" w14:paraId="223F647F" w14:textId="77777777" w:rsidTr="005160A7">
        <w:trPr>
          <w:trHeight w:val="85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EE8A2" w14:textId="2CC80150" w:rsidR="005160A7" w:rsidRPr="005160A7" w:rsidRDefault="006B3CC8" w:rsidP="006B3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 supplementary Table S1.</w:t>
            </w:r>
            <w:r w:rsidR="005160A7"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am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formation </w:t>
            </w:r>
            <w:r w:rsidR="005160A7"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6B3C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rynocephalus</w:t>
            </w:r>
            <w:proofErr w:type="spellEnd"/>
            <w:r w:rsidRPr="006B3C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versicolor</w:t>
            </w:r>
            <w:bookmarkStart w:id="0" w:name="_GoBack"/>
            <w:bookmarkEnd w:id="0"/>
          </w:p>
        </w:tc>
      </w:tr>
      <w:tr w:rsidR="005160A7" w:rsidRPr="005160A7" w14:paraId="0A71B6CF" w14:textId="77777777" w:rsidTr="005160A7">
        <w:trPr>
          <w:trHeight w:val="557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F273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ing localiti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042F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col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603C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BC17C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A83DE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1C2F9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itude</w:t>
            </w:r>
          </w:p>
        </w:tc>
      </w:tr>
      <w:tr w:rsidR="005160A7" w:rsidRPr="005160A7" w14:paraId="7B3F73F4" w14:textId="77777777" w:rsidTr="005160A7">
        <w:trPr>
          <w:trHeight w:val="2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C97D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934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k</w:t>
            </w:r>
            <w:r w:rsidRPr="005160A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06F3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males,4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714B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3°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1BFE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95°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BFA2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72m</w:t>
            </w:r>
          </w:p>
        </w:tc>
      </w:tr>
      <w:tr w:rsidR="005160A7" w:rsidRPr="005160A7" w14:paraId="1CB429F8" w14:textId="77777777" w:rsidTr="005160A7">
        <w:trPr>
          <w:trHeight w:val="2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4A21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C2CF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  <w:r w:rsidRPr="005160A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4B79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males,9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5DB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0°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F998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3°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F3F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15m</w:t>
            </w:r>
          </w:p>
        </w:tc>
      </w:tr>
      <w:tr w:rsidR="005160A7" w:rsidRPr="005160A7" w14:paraId="136E9D97" w14:textId="77777777" w:rsidTr="005160A7">
        <w:trPr>
          <w:trHeight w:val="2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BD6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D5A3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k dor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910E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males,3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7A75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9°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D970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5°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45C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52m</w:t>
            </w:r>
          </w:p>
        </w:tc>
      </w:tr>
      <w:tr w:rsidR="005160A7" w:rsidRPr="005160A7" w14:paraId="309BCE92" w14:textId="77777777" w:rsidTr="005160A7">
        <w:trPr>
          <w:trHeight w:val="2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6979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029A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ht dor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97E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males,4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371D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1°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FDDF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1°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1F89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09m</w:t>
            </w:r>
          </w:p>
        </w:tc>
      </w:tr>
      <w:tr w:rsidR="005160A7" w:rsidRPr="005160A7" w14:paraId="592C277F" w14:textId="77777777" w:rsidTr="005160A7">
        <w:trPr>
          <w:trHeight w:val="29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7DFF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v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79FF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k</w:t>
            </w:r>
            <w:r w:rsidRPr="005160A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2E1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males,13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E4F8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4°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FC4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4°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EC6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03m</w:t>
            </w:r>
          </w:p>
        </w:tc>
      </w:tr>
      <w:tr w:rsidR="005160A7" w:rsidRPr="005160A7" w14:paraId="05140EF4" w14:textId="77777777" w:rsidTr="005160A7">
        <w:trPr>
          <w:trHeight w:val="294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41D9D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x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20C7C8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k dors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9D22E4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males,10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505980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9°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8640B8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1°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6D95AF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0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81m</w:t>
            </w:r>
          </w:p>
        </w:tc>
      </w:tr>
      <w:tr w:rsidR="005160A7" w:rsidRPr="005160A7" w14:paraId="6C09ED4F" w14:textId="77777777" w:rsidTr="005160A7">
        <w:trPr>
          <w:trHeight w:val="303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6457" w14:textId="77777777" w:rsidR="005160A7" w:rsidRPr="005160A7" w:rsidRDefault="005160A7" w:rsidP="005160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0EC" w14:textId="77777777" w:rsidR="005160A7" w:rsidRPr="005160A7" w:rsidRDefault="005160A7" w:rsidP="005160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EA9F" w14:textId="77777777" w:rsidR="005160A7" w:rsidRPr="005160A7" w:rsidRDefault="005160A7" w:rsidP="005160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1AB" w14:textId="77777777" w:rsidR="005160A7" w:rsidRPr="005160A7" w:rsidRDefault="005160A7" w:rsidP="005160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7E5" w14:textId="77777777" w:rsidR="005160A7" w:rsidRPr="005160A7" w:rsidRDefault="005160A7" w:rsidP="005160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8FD1" w14:textId="77777777" w:rsidR="005160A7" w:rsidRPr="005160A7" w:rsidRDefault="005160A7" w:rsidP="005160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FB3A49D" w14:textId="77777777" w:rsidR="00D507D5" w:rsidRDefault="00D507D5"/>
    <w:sectPr w:rsidR="00D50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0A7"/>
    <w:rsid w:val="005160A7"/>
    <w:rsid w:val="006B3CC8"/>
    <w:rsid w:val="00D5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9D58"/>
  <w15:chartTrackingRefBased/>
  <w15:docId w15:val="{B916574C-509F-40C9-954E-219E2A00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xia</dc:creator>
  <cp:keywords/>
  <dc:description/>
  <cp:lastModifiedBy>Yuanting Jin</cp:lastModifiedBy>
  <cp:revision>2</cp:revision>
  <dcterms:created xsi:type="dcterms:W3CDTF">2021-11-15T08:56:00Z</dcterms:created>
  <dcterms:modified xsi:type="dcterms:W3CDTF">2021-11-16T00:26:00Z</dcterms:modified>
</cp:coreProperties>
</file>